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5869" w14:textId="77777777" w:rsidR="00DC55C8" w:rsidRPr="00E9404A" w:rsidRDefault="00DC55C8" w:rsidP="00DC55C8">
      <w:pPr>
        <w:rPr>
          <w:b/>
          <w:bCs/>
        </w:rPr>
      </w:pPr>
      <w:r w:rsidRPr="00E9404A">
        <w:rPr>
          <w:b/>
          <w:bCs/>
        </w:rPr>
        <w:t xml:space="preserve">Supplementary </w:t>
      </w:r>
      <w:r>
        <w:rPr>
          <w:b/>
          <w:bCs/>
        </w:rPr>
        <w:t>T</w:t>
      </w:r>
      <w:r w:rsidRPr="00E9404A">
        <w:rPr>
          <w:b/>
          <w:bCs/>
        </w:rPr>
        <w:t>able</w:t>
      </w:r>
      <w:r>
        <w:rPr>
          <w:b/>
          <w:bCs/>
        </w:rPr>
        <w:t xml:space="preserve"> 1.</w:t>
      </w:r>
      <w:r w:rsidRPr="00E9404A">
        <w:rPr>
          <w:b/>
          <w:bCs/>
        </w:rPr>
        <w:t xml:space="preserve"> </w:t>
      </w:r>
      <w:r w:rsidRPr="00E9404A">
        <w:rPr>
          <w:rFonts w:cstheme="minorHAnsi"/>
          <w:b/>
          <w:bCs/>
        </w:rPr>
        <w:t>β</w:t>
      </w:r>
      <w:r w:rsidRPr="00E9404A">
        <w:rPr>
          <w:b/>
          <w:bCs/>
        </w:rPr>
        <w:t>-lactamase variants by country, MLST</w:t>
      </w:r>
      <w:r>
        <w:rPr>
          <w:b/>
          <w:bCs/>
        </w:rPr>
        <w:t>, and phenotype</w:t>
      </w:r>
      <w:r w:rsidRPr="00E9404A">
        <w:rPr>
          <w:b/>
          <w:bCs/>
        </w:rPr>
        <w:t xml:space="preserve"> 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2400"/>
        <w:gridCol w:w="1520"/>
        <w:gridCol w:w="734"/>
        <w:gridCol w:w="3312"/>
        <w:gridCol w:w="1584"/>
        <w:gridCol w:w="440"/>
      </w:tblGrid>
      <w:tr w:rsidR="00DC55C8" w:rsidRPr="005779DE" w14:paraId="6EB97C31" w14:textId="77777777" w:rsidTr="004A17B5">
        <w:trPr>
          <w:trHeight w:val="288"/>
          <w:tblHeader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7E0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Region (n characterize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9C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F91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MLST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5063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Non-intrinsic β-lactamas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D5B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Phenoty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C8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79DE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</w:tr>
      <w:tr w:rsidR="00DC55C8" w:rsidRPr="005779DE" w14:paraId="28E75DB5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634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Africa (3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8D67" w14:textId="77777777" w:rsidR="00DC55C8" w:rsidRPr="005779DE" w:rsidRDefault="00DC55C8" w:rsidP="004A17B5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ôte d Ivoir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8BA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C43F7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410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803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56B61B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F6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40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A3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994A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65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3A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6B1EF75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F6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4D6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297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0608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D2C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24E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2C6644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35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8D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C49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449F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22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3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9E86B2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F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5F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96C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C1D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; OXA-46-New variant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E26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2C7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C88388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D79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7D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AA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5184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1493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97C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29B2CDC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9CB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D94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CA9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56CD6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DEA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6788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7B8FD29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EE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1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465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74B7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E6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922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A7D5B0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D3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B1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FE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C69C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AD7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AA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DC55C8" w:rsidRPr="005779DE" w14:paraId="4B38EED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45C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16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011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B3B4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F8B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C5C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0AEAC8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04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B3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1E3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26CB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TX-M-15; SCO-1; TE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738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0F1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430991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3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61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D8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2AA0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495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F37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2F0CC3A2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8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1D1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D32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9E4145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B01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001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C1092E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DDB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FD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2BC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3A3B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D02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8F5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EB9B0F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99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66F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150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BAA3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0A0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259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9EADD5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42B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B5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47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EC7B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-New varia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FA2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338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6CE13D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DB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4FC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83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4C8B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1-Type; LCR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97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8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872DE1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8B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36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F02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70D78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EB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F09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F62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7CFA6AC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848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C1D4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749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84E29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2F3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317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0F023E3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008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Asia (6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86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767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8DC7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42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E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929C7B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7B8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CF8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12B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4505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2E7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8E6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80AC20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14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00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5C83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EF7B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0C7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C5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5265597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04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48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A72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677A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7F9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3490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B0F1A0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5F2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AF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040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C56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2BF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29C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4CAADB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AB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50C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03B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28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BE809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C78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2EC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97AE91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B7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AD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4E0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149E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6FC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C9C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1767C8C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766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6E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948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80A1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; OXA-10; PME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249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A7F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5E7343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65C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96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F5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4DB4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MP-1; LCR-1; NDM-1; OXA-10; OXA-129; PAU-1; PME-1; TEM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BA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731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DD2119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D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F2E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D50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71A4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CR-1; NDM-1; OXA-10; OXA-129; PAU-1; PME-</w:t>
            </w:r>
            <w:proofErr w:type="spellStart"/>
            <w:r w:rsidRPr="005779DE">
              <w:rPr>
                <w:rFonts w:ascii="Calibri" w:eastAsia="Times New Roman" w:hAnsi="Calibri" w:cs="Calibri"/>
                <w:color w:val="000000"/>
              </w:rPr>
              <w:t>Tru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40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C3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DDC445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3B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1B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40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D847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39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4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E59A18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EC6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F6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AF6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086C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D53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6417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87493F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68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21D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A7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E39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29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B67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524D67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FC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95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927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0E93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DF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B94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0E4151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A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844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6E6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B8B1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95C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8B0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E77BD4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E30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7A6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720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9520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; 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A85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B90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69BACE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2B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02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5D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6703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4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72B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F4C2E8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B4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5A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891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D086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EB-1; VIM-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723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8C6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35CCD9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CD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CCA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93A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6DD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; OXA-10; VEB-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BE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6E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577232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DA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00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D6DA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49A0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EB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C9C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727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7CF4BB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EDF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57C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48F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3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06BB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737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7F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307EF2E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EB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DED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01D6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4A17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B3D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15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B91133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75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70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046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C0A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7FC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7BB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271D89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2C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5A3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925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82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974E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F0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9B4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024E79B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660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B1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FD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4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0FC7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; OXA-10; VIM-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86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CC6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D37881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35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3D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644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4AAB9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PME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810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FA4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3C9026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6E0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EB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44EE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4E47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7C0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0D9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243DFB9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08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CC5F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AD8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43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443C1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19BA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9E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F89378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7D7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67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A32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B062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F11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E0E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600020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99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E7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658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EABA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2E0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FF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98B64A9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70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A60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253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12059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746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4BD3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89700A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90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63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orea, South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B64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6704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387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3EC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565F6F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96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3B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007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4AAE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D83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27A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FEF09E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893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58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A8B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54D2D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6CB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4DD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D114C5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96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46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1F7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7D51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CR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265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37B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48322D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57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2E2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3A00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E4BE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 xml:space="preserve">NDM-1; OXA-796;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112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5FF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4154E7E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D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539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4076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FBABD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394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976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C21CE9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19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1CE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AAD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2751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A0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F64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768C7F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41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49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F73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47F7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ARB-2; OXA-10; VEB-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23C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277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C2A45B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B9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9D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41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9A9F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DB9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1E6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75A10C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1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8E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B4B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4D44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950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740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CBBAFE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84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368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A0C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BB91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7C0C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78F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D25F53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8D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AF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9208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2B97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91F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0C0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3A43CE5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69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5ED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EB8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6D147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3B6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D4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B795FB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38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613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DE9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6DA0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784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93D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880B2D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2F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D3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DF5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5126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EB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C9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743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3B4D37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55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EA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C41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8A47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375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B5A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486881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9D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358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1F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816F7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0D5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24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D6BE49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F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A6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42F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B375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686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38C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B4BA19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4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19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FAE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40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B2E1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B8D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0E8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3F53D83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24E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452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E34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6AB79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05E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1D2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F6F0B4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8F3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663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CE3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CB85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91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05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8A6409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3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4D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E3D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4C13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3C7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60C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A1F47C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486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BC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BBE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E608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36C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BBD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B6D192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1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BF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E4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D01B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EB-New varia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FCD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E31E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F7B8E1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36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6D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CD6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9DE5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F91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9854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1BE278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41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3AB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4AD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FC1B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MP-6; 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8733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9D2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4C9C9E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BE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29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E39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1232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35F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BB7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816BAC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E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ED0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A8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9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3C04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67F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326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535D6F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75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5C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722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4378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610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36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CD8216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467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AB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FD2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27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DD3E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7515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12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FCDAE4E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DE4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572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507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426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53517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846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B5F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1863ECE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D8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Europe (7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48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2F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30D5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3264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7F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477BB1E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A1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30E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3A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06A5D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04F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C6C1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F79944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FC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B3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E75A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4F5C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629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ABA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32E83FC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8F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3A6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76F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E754C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F93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7EF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2516CC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1D6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135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E02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4E39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9EA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31AA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C55C8" w:rsidRPr="005779DE" w14:paraId="5B6A09D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36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A2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DA7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8977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803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5D6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8D118F8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80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E48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8B5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1DDF6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MP-7; OXA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0036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04F5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C3922F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3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3C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66F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CD4C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12F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295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010E41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2D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B4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231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FF13F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23C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3C5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7587E8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91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C2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728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029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C97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A72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716EB6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3B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71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EB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2990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6C6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C74B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A635ED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5EA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42D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2C9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1A28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779D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CA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FBE4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5A84E7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4F0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68C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8A3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9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4BE1C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76E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F73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764722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E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9D5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584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6092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954C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916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342DF6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7A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37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456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AB90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A40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646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1D9C6C1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C65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98C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FC1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F96E8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BE2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FC4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C43DF9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971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B1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BB8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0C14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7FD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1EE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66DC93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D0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8C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6FA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55B7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EEF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6FA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1BAC1D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11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697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C24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4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58D3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0B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385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38F3DC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07F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0ED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FB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A54CF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684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A59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8B32F6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C9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F6A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59C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C23E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A0B0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77D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88A717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48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7F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5C6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006E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EFF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4EE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A61BB0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FC7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BAE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D69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A2E17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ECD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01E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AA1EB1C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4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F2B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7DD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5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8C7F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9F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6F9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89A6A8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7E6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A24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EAE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50CF2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C5B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5EB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9DD1BC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4D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36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6A8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D5AF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6953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F5C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6E88E9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640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71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8C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0E97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3A4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4B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0E24DE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A3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87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19D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2A8D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435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5094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6CFAB4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24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A8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D57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7F66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86A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F8E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43394B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3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404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DE1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0698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25B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279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451EC4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A67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2FF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356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8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165C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F6A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63F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4238522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79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F87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3DF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1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30D7BE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301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DBE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9DC82C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31E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7E5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EE9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68BC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HV-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E2A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2C4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6572CDF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3F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41D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8BD2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0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CCB93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249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718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A64E06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13A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6AD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FDF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AAE59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AB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7E3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30EC39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4C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F52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03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CBF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54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C9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734BA7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7A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8C7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0D3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C6DC7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1FB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AE4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B6A7DF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D9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98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551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175E6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0DC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650E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38CB16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01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E8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67D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DFCB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DED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95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79F35F5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3DE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2C2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93A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FD3BB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126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B59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979CA5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D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40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453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DF4A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2BF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C00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FBD553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B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0F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E7F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0C65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779D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44A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D2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6FA93E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3AA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04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89B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869C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76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926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3DC324A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6F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38F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F460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9E31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020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BF3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7BBF15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93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F7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D75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D052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BBB5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54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92ACCA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2D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8AC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9FA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01787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D6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E04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EDC92F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98A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4B6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CD1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B7A0B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FFD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DA6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C52AA3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59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8A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FF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D81B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2; VIM-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5572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D2D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06CE54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3A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23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8F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E206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DC1B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9F0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9F594A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58B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8F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37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8610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2; PER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69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E9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DF22EB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D62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16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8F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ED3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4F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8E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7B9BAF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E73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C0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6E0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F29C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C7A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38D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92EDC6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4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EE1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8D6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B450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533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37A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31B49E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44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23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52B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73E6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1BBE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4A0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1B1A55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3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46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DF3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63DD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45A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351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CCAB1C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1F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83E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EE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6975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88C2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23D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5C2EF35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CBC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272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9E5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4099B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BB5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67D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B58653E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C5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1C2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6818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C4BAF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61A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83D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896741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8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41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5E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0C08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CE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30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6D02C95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7A4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E6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657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DA7D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023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23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53A768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3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2B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4E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19B1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CEA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AC3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9D1419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38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EB9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8F4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7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7DF3C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263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72B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132B40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0B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14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Ukrain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365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4802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2C8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4BC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258B1C3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1F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DA8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996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CEF6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77F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1D6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DA57DE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00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EC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1F0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0DDC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908C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092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AE83AF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A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80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6C0D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1913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D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986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10B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2A2CF707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E06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261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DD1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669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9AE52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953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51B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025B55F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877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Latin America (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B0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7EA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78C5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4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680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E71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1723A50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10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D0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F5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435E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; OXA-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4B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03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05B9F85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E6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08A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2B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54DD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; OXA-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0A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B6E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DC55C8" w:rsidRPr="005779DE" w14:paraId="553BAD0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A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44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33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BC1A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; OXA-129; OXA-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28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35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9653D0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1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D6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AC7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9640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29; OXA-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C0E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C04E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286847E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16D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D9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526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4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4A17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411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15C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702B69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AC1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8423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5F1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63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C911A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0A0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A5C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A501AC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0F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450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DD5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3A30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4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3365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654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4352CA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36F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B4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DC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49A4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TX-M-2; OXA-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95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9B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BE8A69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F5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D0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12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31E9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TX-M-2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536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B7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00490AA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FB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341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7F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4256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OXA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EA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B35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470437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17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75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56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0DF9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OXA-1; OXA-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43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4D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B8A07F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84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F6AF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0B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1BE0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OXA-1; OXA-1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D7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657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052D26F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2C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8D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A466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0ABDE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DF1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757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3EBD2F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DC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3D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CE9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053E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02A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B78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0BE637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4F0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9EF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3C9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0B5B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ECC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F5A7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D1926C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D1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A8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378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2D981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396; OXA-56; SPM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D19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7782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F1263B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FD2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9D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FE5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B520E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1AD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19D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521F82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1AB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04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02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E50A4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6A4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5A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C55C8" w:rsidRPr="005779DE" w14:paraId="6CDC6EB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3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B7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84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0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A38C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0F4F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B8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020C37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EF7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26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339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7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261C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; KPC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AF5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98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162B60C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E17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3EE5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679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70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D1F9A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5779DE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BCD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8B8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99511E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DBC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17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8B7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E987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029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5FB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10B0FAF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95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F2D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035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4B1B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96A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B68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3AA60C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08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24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B14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952A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AFC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FF9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D16F79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9C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00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344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101A5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ARB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EF6B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6B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ED3C4D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68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8C5B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F6DC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43D4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4EB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E47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99B1ED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39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79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68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48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D484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9C50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4D3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0B93563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7E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89B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BA7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5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78860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AA4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594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AFB667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81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3F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D41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4F232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CDB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959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E3B09C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93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72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500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A093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118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31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BADF6A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7D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D6D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0E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1BBD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ARB-2; KPC-2; OXA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59E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D5D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80A350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DC4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829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B988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5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8390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B43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6B8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7960095D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C7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BAB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541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D917B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DE3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D8F5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881227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70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F7B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0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5F09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OXA-10; OXA-4; TEM-</w:t>
            </w:r>
            <w:proofErr w:type="spellStart"/>
            <w:r w:rsidRPr="005779DE">
              <w:rPr>
                <w:rFonts w:ascii="Calibri" w:eastAsia="Times New Roman" w:hAnsi="Calibri" w:cs="Calibri"/>
                <w:color w:val="000000"/>
              </w:rPr>
              <w:t>Tru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9BB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5A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341B70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24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07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5D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F22C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OXA-4; TEM-</w:t>
            </w:r>
            <w:proofErr w:type="spellStart"/>
            <w:r w:rsidRPr="005779DE">
              <w:rPr>
                <w:rFonts w:ascii="Calibri" w:eastAsia="Times New Roman" w:hAnsi="Calibri" w:cs="Calibri"/>
                <w:color w:val="000000"/>
              </w:rPr>
              <w:t>Tru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6D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29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8B21B3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D3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CF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34C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D4CF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F42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2E0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496ED669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B25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8B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0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0B46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PC-2; TEM-</w:t>
            </w:r>
            <w:proofErr w:type="spellStart"/>
            <w:r w:rsidRPr="005779DE">
              <w:rPr>
                <w:rFonts w:ascii="Calibri" w:eastAsia="Times New Roman" w:hAnsi="Calibri" w:cs="Calibri"/>
                <w:color w:val="000000"/>
              </w:rPr>
              <w:t>Trunc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C5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B3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36E8DDD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458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52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B4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B486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E53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548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B7175E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2A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013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DE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9343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FC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4C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79B1A15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32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886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B63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E3BA1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C07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EF4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6C88E7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86A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5D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0AE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AB01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; OXA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EF8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C65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8DA09B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DC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C39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B2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C24A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4; 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48B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B97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97BCE4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11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939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D12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B1E0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263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FC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9490CF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19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3A3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06B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E31B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D26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B27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43AC00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5C9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851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BAF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5857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19B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ABE1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2CF62B4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F6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FF7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AB2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0EE5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B29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E23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DA9067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C1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3E0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E4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7C0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5; OXA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EE2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8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4439EF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30E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67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C12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914E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</w:t>
            </w:r>
            <w:r>
              <w:rPr>
                <w:rFonts w:ascii="Calibri" w:eastAsia="Times New Roman" w:hAnsi="Calibri" w:cs="Calibri"/>
                <w:color w:val="000000"/>
              </w:rPr>
              <w:t>19; GES-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12A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17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E21188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CB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E5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3FA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10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CC4B9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F2D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37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846CF97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DF1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4C5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C7C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85ED4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EFD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1CA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364FB5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20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0F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554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1DB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MP-18; OXA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86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63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60A90B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8F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06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ADF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C298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55F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BFB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CDDC790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11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56C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8CC1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4A3FE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2-New varian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9D6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BC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486F45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0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18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524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E4761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397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3DA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2C50813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C9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348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CD69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E1F64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IM-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4F2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5FA0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860664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99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32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184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A235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F91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55C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B59BD4D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FFE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CEC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BF8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30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AB8803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FC9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30E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E7A3B72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E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Middle East (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A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34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63BB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E27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BE8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45F138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36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35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8DA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A754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A37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420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43BB01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02D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32B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A3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5DA0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DD4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3F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E21B1BA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158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DE9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4A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4CFF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771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A29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DE0A94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B9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E71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8A1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9467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A44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6C2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AAFE71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AAF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8B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27B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5F6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01BA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98C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A1A5E54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F1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BD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BCC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5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E8B7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GES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FD8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B41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DC55C8" w:rsidRPr="005779DE" w14:paraId="1B70666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934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F0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4C1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5678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679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569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807549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46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E8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525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09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5B4B1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89E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CAF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93AE35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B4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76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0D9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5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5ADB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6C9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F94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FF4CC3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CE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68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5F2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10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4C77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4DC7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E94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93FB9F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DD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566B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539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21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ECE0C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285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CF2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3CA4C0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FD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2B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A4E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8020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33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3C6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ED6109B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981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55C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3A1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64325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2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27B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6C9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A20318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012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C59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902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0E729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0FE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2E7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9FB8DE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881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DE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132C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716C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9EA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B9B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F6FF56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A6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F2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669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57E0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929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29C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30CD46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63C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8C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45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204D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OXA-10; VEB-New vari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AE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2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F4849B1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E6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45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C71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812F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EB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AF1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1C1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B4CADF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E3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C6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9B9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CA92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FB8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AE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444E2A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C91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D0C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DA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C3E8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E60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C01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0B188C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D6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E6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534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7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60D2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720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0B2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36B152C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10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1E6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D78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54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27A9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A1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64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CFC818B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171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2F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AF4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43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14D4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8611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A1BE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E2F8186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68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BA51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577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B9B1A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AD4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A96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DC55C8" w:rsidRPr="005779DE" w14:paraId="555DE3E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8D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7F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29D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7E15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98D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FA6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2632457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FE0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1CFD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1B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A8F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B1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65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B3EAD2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22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87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A4E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31E4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094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91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53D0C7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1B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31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030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455C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VEB-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97F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4CA2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52BA0BD2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358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59E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101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564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605C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028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ECE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48C424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01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279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D2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63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B366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0A7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A3D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BA7D758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F3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102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5B2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98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4064A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FDA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C9E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6D3C09A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3C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115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E07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59DF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A09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79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4611BBF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F1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876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474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662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2F00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DF9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53DC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3A331241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377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C7B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6D0D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E3872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DD0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E9F5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BAB65C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0E9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16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388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D8FC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14969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40F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2934A8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F0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D1C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E2E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8309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IMP-1; OXA-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7EF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D3768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639E25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EC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D83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71E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978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C419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C9240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5FAB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C050BE3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C8F4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F0D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246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Novel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328258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04F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257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1A28A5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0E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South Pacific (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5C0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208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EC146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848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10A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5CD1CFD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4F2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D1A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070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BF20B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DFA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S, CZA-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D4F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7BE96466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92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75CE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243F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5588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41F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E9FD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29DBD79E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A6E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8DF7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81B97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7480C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C62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BA0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17A813B4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50C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E697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82B2A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5CAAE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F035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FE6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2006DA0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9DE9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BF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986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98A1B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CTX-M-15; OXA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1462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6FE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42DAAFD5" w14:textId="77777777" w:rsidTr="004A17B5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450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5BF4" w14:textId="77777777" w:rsidR="00DC55C8" w:rsidRPr="005779DE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76C8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6BA0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AD96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6BB3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DC55C8" w:rsidRPr="005779DE" w14:paraId="016B63C9" w14:textId="77777777" w:rsidTr="004A17B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573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CFB3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C844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5AA20F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EC9E" w14:textId="77777777" w:rsidR="00DC55C8" w:rsidRPr="005779DE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/T-</w:t>
            </w:r>
            <w:r w:rsidRPr="005779DE">
              <w:rPr>
                <w:rFonts w:ascii="Calibri" w:eastAsia="Times New Roman" w:hAnsi="Calibri" w:cs="Calibri"/>
                <w:color w:val="000000"/>
              </w:rPr>
              <w:t>NS, CZA-S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D5B11" w14:textId="77777777" w:rsidR="00DC55C8" w:rsidRPr="005779DE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79D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0FDFC9E0" w14:textId="77777777" w:rsidR="00DC55C8" w:rsidRDefault="00DC55C8" w:rsidP="00DC55C8">
      <w:r>
        <w:br w:type="page"/>
      </w:r>
    </w:p>
    <w:p w14:paraId="17503E2A" w14:textId="77777777" w:rsidR="00DC55C8" w:rsidRPr="00DC2081" w:rsidRDefault="00DC55C8" w:rsidP="00DC55C8">
      <w:r>
        <w:lastRenderedPageBreak/>
        <w:t xml:space="preserve">Supplementary Table 2. Frequency distribution of ceftazidime-avibactam and ceftolozane-tazobactam MIC values against characterized isolates of </w:t>
      </w:r>
      <w:r>
        <w:rPr>
          <w:i/>
          <w:iCs/>
        </w:rPr>
        <w:t>P. aeruginosa</w:t>
      </w:r>
      <w:r>
        <w:t>, by phenotypic category.</w:t>
      </w:r>
    </w:p>
    <w:tbl>
      <w:tblPr>
        <w:tblW w:w="7559" w:type="dxa"/>
        <w:tblLook w:val="04A0" w:firstRow="1" w:lastRow="0" w:firstColumn="1" w:lastColumn="0" w:noHBand="0" w:noVBand="1"/>
      </w:tblPr>
      <w:tblGrid>
        <w:gridCol w:w="1710"/>
        <w:gridCol w:w="551"/>
        <w:gridCol w:w="759"/>
        <w:gridCol w:w="498"/>
        <w:gridCol w:w="328"/>
        <w:gridCol w:w="440"/>
        <w:gridCol w:w="440"/>
        <w:gridCol w:w="440"/>
        <w:gridCol w:w="440"/>
        <w:gridCol w:w="440"/>
        <w:gridCol w:w="440"/>
        <w:gridCol w:w="1199"/>
      </w:tblGrid>
      <w:tr w:rsidR="00DC55C8" w:rsidRPr="00DC2081" w14:paraId="75A26865" w14:textId="77777777" w:rsidTr="004A17B5">
        <w:trPr>
          <w:trHeight w:val="288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DA18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henotype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DB303F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D69B8E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nt</w:t>
            </w:r>
          </w:p>
        </w:tc>
        <w:tc>
          <w:tcPr>
            <w:tcW w:w="46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90B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C (µg/mL)</w:t>
            </w:r>
          </w:p>
        </w:tc>
      </w:tr>
      <w:tr w:rsidR="00DC55C8" w:rsidRPr="00DC2081" w14:paraId="1958447A" w14:textId="77777777" w:rsidTr="004A17B5">
        <w:trPr>
          <w:trHeight w:val="300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BDCE1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59D0B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6B232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041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2E6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719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D34C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E6D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DD4F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0EAC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9056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0165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gt;endpoint</w:t>
            </w:r>
          </w:p>
        </w:tc>
      </w:tr>
      <w:tr w:rsidR="00DC55C8" w:rsidRPr="00DC2081" w14:paraId="21AF2AC4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C6B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-NS, CZA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561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3247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80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734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B20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E2B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5C4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A7D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8E4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D9DB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771B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1</w:t>
            </w:r>
          </w:p>
        </w:tc>
      </w:tr>
      <w:tr w:rsidR="00DC55C8" w:rsidRPr="00DC2081" w14:paraId="6A324EB0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86084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9473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DA37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530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5F0E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6D4E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545A5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8B88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A9E9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30C1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1F2D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8CAA0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</w:tr>
      <w:tr w:rsidR="00DC55C8" w:rsidRPr="00DC2081" w14:paraId="6AA8F15F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BBA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-NS, CZA-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6BB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A456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E1E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8DDF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9048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60D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025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2BD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873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DACF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887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2</w:t>
            </w:r>
          </w:p>
        </w:tc>
      </w:tr>
      <w:tr w:rsidR="00DC55C8" w:rsidRPr="00DC2081" w14:paraId="3F776B41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ACF0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74D0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32B1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960D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6430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5BD5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BE6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BFA6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3DA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6E11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2459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1737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C55C8" w:rsidRPr="00DC2081" w14:paraId="65A256E3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6105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-S, CZA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F6CD" w14:textId="77777777" w:rsidR="00DC55C8" w:rsidRPr="00DC2081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53A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/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1E0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13DF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0F27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D66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0E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933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B5A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CA8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F561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C55C8" w:rsidRPr="00DC2081" w14:paraId="641C848B" w14:textId="77777777" w:rsidTr="004A17B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3BB3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17D2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DAC4D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FE15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4BFE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F303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AC94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9895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7ED8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01D4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084B" w14:textId="77777777" w:rsidR="00DC55C8" w:rsidRPr="00DC2081" w:rsidRDefault="00DC55C8" w:rsidP="004A1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CFCD7" w14:textId="77777777" w:rsidR="00DC55C8" w:rsidRPr="00DC2081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208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515AA6E" w14:textId="77777777" w:rsidR="00DC55C8" w:rsidRDefault="00DC55C8" w:rsidP="00DC55C8">
      <w:pPr>
        <w:spacing w:line="480" w:lineRule="auto"/>
      </w:pPr>
      <w:r w:rsidRPr="00DC2081">
        <w:t>Modal values</w:t>
      </w:r>
      <w:r>
        <w:t xml:space="preserve"> are</w:t>
      </w:r>
      <w:r w:rsidRPr="00DC2081">
        <w:t xml:space="preserve"> in </w:t>
      </w:r>
      <w:proofErr w:type="gramStart"/>
      <w:r w:rsidRPr="00DC2081">
        <w:t>bold</w:t>
      </w:r>
      <w:proofErr w:type="gramEnd"/>
      <w:r>
        <w:t xml:space="preserve"> </w:t>
      </w:r>
    </w:p>
    <w:p w14:paraId="1B3800F3" w14:textId="77777777" w:rsidR="00DC55C8" w:rsidRDefault="00DC55C8" w:rsidP="00DC55C8">
      <w:pPr>
        <w:spacing w:line="480" w:lineRule="auto"/>
      </w:pPr>
      <w:r>
        <w:t xml:space="preserve">Abbreviations: CZA, ceftazidime-avibactam; C/T, ceftolozane-tazobactam; S, susceptible; NS, </w:t>
      </w:r>
      <w:proofErr w:type="spellStart"/>
      <w:r>
        <w:t>nonsusceptible</w:t>
      </w:r>
      <w:proofErr w:type="spellEnd"/>
      <w:r>
        <w:t>; &gt;endpoint, the MIC exceeded the highest concentrations tested for ceftazidime-avibactam (64 µg/mL) or ceftolozane-tazobactam (16 µg/mL).</w:t>
      </w:r>
    </w:p>
    <w:p w14:paraId="4E892C97" w14:textId="77777777" w:rsidR="00DC55C8" w:rsidRDefault="00DC55C8" w:rsidP="00DC55C8">
      <w:r>
        <w:br w:type="page"/>
      </w:r>
    </w:p>
    <w:p w14:paraId="7F806D2D" w14:textId="77777777" w:rsidR="00DC55C8" w:rsidRDefault="00DC55C8" w:rsidP="00DC55C8">
      <w:pPr>
        <w:spacing w:line="480" w:lineRule="auto"/>
      </w:pPr>
      <w:r>
        <w:lastRenderedPageBreak/>
        <w:t xml:space="preserve">Supplementary Figure 1. Proportion of </w:t>
      </w:r>
      <w:proofErr w:type="spellStart"/>
      <w:r>
        <w:t>carbapenemases</w:t>
      </w:r>
      <w:proofErr w:type="spellEnd"/>
      <w:r>
        <w:t xml:space="preserve"> detected, by gene, and proportion of ESBLs detected in carbapenemase-negative isolates.</w:t>
      </w:r>
    </w:p>
    <w:p w14:paraId="7CE94CC2" w14:textId="77777777" w:rsidR="00DC55C8" w:rsidRDefault="00DC55C8" w:rsidP="00DC55C8">
      <w:pPr>
        <w:spacing w:line="480" w:lineRule="auto"/>
      </w:pPr>
      <w:r>
        <w:rPr>
          <w:noProof/>
          <w:lang w:val="es-ES" w:eastAsia="es-ES"/>
        </w:rPr>
        <w:drawing>
          <wp:inline distT="0" distB="0" distL="0" distR="0" wp14:anchorId="72639EF0" wp14:editId="72D56328">
            <wp:extent cx="5513070" cy="2951798"/>
            <wp:effectExtent l="0" t="0" r="0" b="1270"/>
            <wp:docPr id="2896119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0C0A24-6FC2-43BC-9FFD-C5A245F344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A91B23">
        <w:rPr>
          <w:noProof/>
        </w:rPr>
        <w:t xml:space="preserve"> </w:t>
      </w:r>
      <w:r>
        <w:rPr>
          <w:noProof/>
        </w:rPr>
        <w:drawing>
          <wp:inline distT="0" distB="0" distL="0" distR="0" wp14:anchorId="7F49ED0A" wp14:editId="52178E0B">
            <wp:extent cx="5829300" cy="3114675"/>
            <wp:effectExtent l="0" t="0" r="0" b="0"/>
            <wp:docPr id="173626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A25701A-A2E9-4FCA-A751-84B7D68DC7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Del="00941031">
        <w:rPr>
          <w:noProof/>
          <w:lang w:val="es-ES" w:eastAsia="es-ES"/>
        </w:rPr>
        <w:t xml:space="preserve"> </w:t>
      </w:r>
    </w:p>
    <w:p w14:paraId="3A47B346" w14:textId="198A65C8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>
        <w:t>AfME</w:t>
      </w:r>
      <w:proofErr w:type="spellEnd"/>
      <w:r>
        <w:t>, Africa/Middle East; APAC, Asia Pacific; EUR, Europe; LATAM, Latin America. *</w:t>
      </w:r>
      <w:r w:rsidRPr="00067939">
        <w:t>GES variants: GES-1, GES-5, GES-6, GES-7, GES-19, GES-26</w:t>
      </w:r>
      <w:r>
        <w:t xml:space="preserve">. </w:t>
      </w:r>
      <w:r w:rsidRPr="00067939">
        <w:rPr>
          <w:rFonts w:ascii="Calibri" w:eastAsia="Times New Roman" w:hAnsi="Calibri" w:cs="Calibri"/>
          <w:color w:val="000000"/>
          <w:kern w:val="0"/>
          <w14:ligatures w14:val="none"/>
        </w:rPr>
        <w:t>IMP variants: IMP-1, IMP-6, IMP-7, IMP-18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</w:t>
      </w:r>
      <w:r w:rsidRPr="00067939">
        <w:rPr>
          <w:rFonts w:ascii="Calibri" w:eastAsia="Times New Roman" w:hAnsi="Calibri" w:cs="Calibri"/>
          <w:color w:val="000000"/>
          <w:kern w:val="0"/>
          <w14:ligatures w14:val="none"/>
        </w:rPr>
        <w:t>VIM variants: VIM-1, VIM-2, VIM-11, VIM-18, VIM-20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</w:t>
      </w:r>
      <w:r w:rsidRPr="00067939">
        <w:rPr>
          <w:rFonts w:ascii="Calibri" w:eastAsia="Times New Roman" w:hAnsi="Calibri" w:cs="Calibri"/>
          <w:color w:val="000000"/>
          <w:kern w:val="0"/>
          <w14:ligatures w14:val="none"/>
        </w:rPr>
        <w:t>CTX-M variants: CTX-M-2. CTX-M-15, CTX-M-229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</w:t>
      </w:r>
      <w:r w:rsidRPr="00067939">
        <w:rPr>
          <w:rFonts w:ascii="Calibri" w:eastAsia="Times New Roman" w:hAnsi="Calibri" w:cs="Calibri"/>
          <w:color w:val="000000"/>
          <w:kern w:val="0"/>
          <w14:ligatures w14:val="none"/>
        </w:rPr>
        <w:t>VEB variants: VEB-1, VEB-3, VEB-14, VEB-new variant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br w:type="page"/>
      </w:r>
    </w:p>
    <w:p w14:paraId="6BB545EA" w14:textId="77777777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>Supplementary Figure 2. Proportion of efflux upregulation, by indicators, detected in each phenotypic category.</w:t>
      </w:r>
    </w:p>
    <w:p w14:paraId="244818C5" w14:textId="77777777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noProof/>
        </w:rPr>
        <w:drawing>
          <wp:inline distT="0" distB="0" distL="0" distR="0" wp14:anchorId="6CB12E1C" wp14:editId="6442DA83">
            <wp:extent cx="5943600" cy="4588510"/>
            <wp:effectExtent l="0" t="0" r="0" b="2540"/>
            <wp:docPr id="6434575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D8E9B3-90BF-F88C-D0B4-5F15877225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CEB13A8" w14:textId="77777777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9784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bbreviations: CZA, ceftazidime-avibactam; C/T, ceftolozane-tazobactam; S, susceptible; NS, </w:t>
      </w:r>
      <w:proofErr w:type="spellStart"/>
      <w:r w:rsidRPr="00F9784E">
        <w:rPr>
          <w:rFonts w:ascii="Calibri" w:eastAsia="Times New Roman" w:hAnsi="Calibri" w:cs="Calibri"/>
          <w:color w:val="000000"/>
          <w:kern w:val="0"/>
          <w14:ligatures w14:val="none"/>
        </w:rPr>
        <w:t>nonsusceptible</w:t>
      </w:r>
      <w:proofErr w:type="spellEnd"/>
      <w:r w:rsidRPr="00F9784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br w:type="page"/>
      </w:r>
    </w:p>
    <w:p w14:paraId="615E08EB" w14:textId="77777777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  <w:sectPr w:rsidR="00DC55C8" w:rsidSect="00DC55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8906FF" w14:textId="77777777" w:rsidR="00DC55C8" w:rsidRPr="00F057B2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Supplementary Table 3. </w:t>
      </w:r>
      <w:r w:rsidRPr="00F057B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utations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analyzed</w:t>
      </w:r>
      <w:r w:rsidRPr="00F057B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in 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g</w:t>
      </w:r>
      <w:r w:rsidRPr="00F057B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enes of </w:t>
      </w:r>
      <w:proofErr w:type="gramStart"/>
      <w:r>
        <w:rPr>
          <w:rFonts w:ascii="Calibri" w:eastAsia="Times New Roman" w:hAnsi="Calibri" w:cs="Calibri"/>
          <w:color w:val="000000"/>
          <w:kern w:val="0"/>
          <w14:ligatures w14:val="none"/>
        </w:rPr>
        <w:t>i</w:t>
      </w:r>
      <w:r w:rsidRPr="00F057B2">
        <w:rPr>
          <w:rFonts w:ascii="Calibri" w:eastAsia="Times New Roman" w:hAnsi="Calibri" w:cs="Calibri"/>
          <w:color w:val="000000"/>
          <w:kern w:val="0"/>
          <w14:ligatures w14:val="none"/>
        </w:rPr>
        <w:t>nterest</w:t>
      </w:r>
      <w:proofErr w:type="gramEnd"/>
    </w:p>
    <w:tbl>
      <w:tblPr>
        <w:tblW w:w="10890" w:type="dxa"/>
        <w:tblLook w:val="04A0" w:firstRow="1" w:lastRow="0" w:firstColumn="1" w:lastColumn="0" w:noHBand="0" w:noVBand="1"/>
      </w:tblPr>
      <w:tblGrid>
        <w:gridCol w:w="1350"/>
        <w:gridCol w:w="4610"/>
        <w:gridCol w:w="2480"/>
        <w:gridCol w:w="2450"/>
      </w:tblGrid>
      <w:tr w:rsidR="00DC55C8" w:rsidRPr="002D6C6D" w14:paraId="4D417514" w14:textId="77777777" w:rsidTr="004A17B5">
        <w:trPr>
          <w:trHeight w:val="293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467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324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tation(s) of interes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AEC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terpretatio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FD5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ference</w:t>
            </w:r>
          </w:p>
        </w:tc>
      </w:tr>
      <w:tr w:rsidR="00DC55C8" w:rsidRPr="002D6C6D" w14:paraId="5B2135A2" w14:textId="77777777" w:rsidTr="004A17B5">
        <w:trPr>
          <w:trHeight w:val="293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59E1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prD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C5EFDF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FD6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ΔoprD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2584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5780F66F" w14:textId="77777777" w:rsidTr="004A17B5">
        <w:trPr>
          <w:trHeight w:val="578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6B4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laPDC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7846C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96I, F147L, Q157R, G183D, G242R, E247K/G, N373I, Del G229-E247, or Del T316-A31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DFD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(e)-[mutation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860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1BD75CF5" w14:textId="77777777" w:rsidTr="004A17B5">
        <w:trPr>
          <w:trHeight w:val="5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5E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C764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41S, H77Y, R82C, G84D, F89S, C92Y, A96T, G121R, T139A, P162L, or R164S, 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4616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2D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1E014416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E03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mpDh2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7AD8B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83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3E5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4C47EC8A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2B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mpDh3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97E5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8A80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17F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586B2AAF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71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acB</w:t>
            </w:r>
            <w:proofErr w:type="spellEnd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(pbp4)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00F61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B5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454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13548360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232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pl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AFAB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5C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3DF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09AEA0FF" w14:textId="77777777" w:rsidTr="004A17B5">
        <w:trPr>
          <w:trHeight w:val="293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A32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C038F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135N or G154R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D96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C↑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52C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2439C8F8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E0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alD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010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E40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586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783EE44B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89EA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xR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ABC36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42A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336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5A295047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DBF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alC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B3C7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DEC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5AB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1004F393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801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xZ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2400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4BB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6F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665A3107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F53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fxB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C1C4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C0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CD-oprJ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ABA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370ADB58" w14:textId="77777777" w:rsidTr="004A17B5">
        <w:trPr>
          <w:trHeight w:val="5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31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xS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52D1E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44E, S60P/F, A166P, F185L, L263Q, V73A+L270Q, 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BDB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EF-oprN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71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51035D2D" w14:textId="77777777" w:rsidTr="004A17B5">
        <w:trPr>
          <w:trHeight w:val="293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A0D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exT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5FA10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257S/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9CB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EF-oprN</w:t>
            </w:r>
            <w:proofErr w:type="spellEnd"/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↑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755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240050C5" w14:textId="77777777" w:rsidTr="004A17B5">
        <w:trPr>
          <w:trHeight w:val="293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67A2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bp3 (</w:t>
            </w: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ftsI</w:t>
            </w:r>
            <w:proofErr w:type="spellEnd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0674F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503C/H F533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DE28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P3-[mutation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92FA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27677FD0" w14:textId="77777777" w:rsidTr="004A17B5">
        <w:trPr>
          <w:trHeight w:val="578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682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galU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D2E6FF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F4AE23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inoglycoside, cephalosporin resistanc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44F7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63B50057" w14:textId="77777777" w:rsidTr="004A17B5">
        <w:trPr>
          <w:trHeight w:val="5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1E5C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utL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C9A6C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59S and H288Y, K310M, DEL341 "Q", R631C, 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365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mutator phenotyp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270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DC55C8" w:rsidRPr="002D6C6D" w14:paraId="5E1306A2" w14:textId="77777777" w:rsidTr="004A17B5">
        <w:trPr>
          <w:trHeight w:val="2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AF9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D6C6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utS</w:t>
            </w:r>
            <w:proofErr w:type="spellEnd"/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AF57A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224R, T287P, Loss/trun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D0D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mutator phenotyp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1C7F" w14:textId="77777777" w:rsidR="00DC55C8" w:rsidRPr="002D6C6D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  <w:r w:rsidRPr="002D6C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1AF24E2B" w14:textId="77777777" w:rsidR="00DC55C8" w:rsidRDefault="00DC55C8" w:rsidP="00DC55C8">
      <w:pP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sectPr w:rsidR="00DC55C8" w:rsidSect="00DC55C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247061" w14:textId="77777777" w:rsidR="00C77E0C" w:rsidRDefault="00C77E0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br w:type="page"/>
      </w:r>
    </w:p>
    <w:p w14:paraId="5CAD8EE0" w14:textId="07117E3C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Supplementary Table 4. Efflux upregulation indicators, </w:t>
      </w:r>
      <w:proofErr w:type="spellStart"/>
      <w:r w:rsidRPr="00F057B2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ampC</w:t>
      </w:r>
      <w:proofErr w:type="spellEnd"/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pregulation indicators, and known PDC mutations among isolates that carried only intrinsic β-lactamases by phenotypic category.</w:t>
      </w:r>
    </w:p>
    <w:tbl>
      <w:tblPr>
        <w:tblW w:w="13460" w:type="dxa"/>
        <w:tblLook w:val="04A0" w:firstRow="1" w:lastRow="0" w:firstColumn="1" w:lastColumn="0" w:noHBand="0" w:noVBand="1"/>
      </w:tblPr>
      <w:tblGrid>
        <w:gridCol w:w="1880"/>
        <w:gridCol w:w="4620"/>
        <w:gridCol w:w="2820"/>
        <w:gridCol w:w="3700"/>
        <w:gridCol w:w="440"/>
      </w:tblGrid>
      <w:tr w:rsidR="00DC55C8" w:rsidRPr="008C3A35" w14:paraId="7A2B8676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D9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heno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DBA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Efflux upregulation </w:t>
            </w:r>
            <w:proofErr w:type="gramStart"/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icators;</w:t>
            </w:r>
            <w:proofErr w:type="gramEnd"/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pump(s) impac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09F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mpC</w:t>
            </w:r>
            <w:proofErr w:type="spellEnd"/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upregulation indicator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F68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Known PDC mutatio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467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</w:tr>
      <w:tr w:rsidR="00DC55C8" w:rsidRPr="008C3A35" w14:paraId="067A18D3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12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-NS, C/T-NS (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1C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57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2C9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E9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62D0C823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15171DB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A3E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D34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FB2C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6DF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7B7B7204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E9AC93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4A4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R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88DD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05A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373I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0F3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75949AFE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6C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C0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E7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4E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7F9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0999F721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10B0C11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C38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628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1BF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297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45F57A24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D3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EC7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D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5C1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7D1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2E07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2EBDE73B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85F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BA7C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xB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CD-oprJ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ACD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F11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437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1324D026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D9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-S, C/T-NS (61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47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DB4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13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298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DC55C8" w:rsidRPr="008C3A35" w14:paraId="44877F19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0CF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3F7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FD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61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F1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C55C8" w:rsidRPr="008C3A35" w14:paraId="3BD84E97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D3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B7C0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29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mpDh3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F8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A9F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DC55C8" w:rsidRPr="008C3A35" w14:paraId="23587138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E1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E69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3DE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C8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7E71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DC55C8" w:rsidRPr="008C3A35" w14:paraId="1BECFF59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5B7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452F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5C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c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CB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F2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29E58814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C48F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89DF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DD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cB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83D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A66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69D9DE1D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30F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764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AB9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3D8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87269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1F62820B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2A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9F2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S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EF-oprN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7FDF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6CA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DF98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DC55C8" w:rsidRPr="008C3A35" w14:paraId="274C4B5F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9FD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A54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S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EF-oprN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EBD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569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F31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0006E3BC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8F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C06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3DF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98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229-247 "GYGKDDRPLRVGPGPLDAE"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5A67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5C7C120C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4D4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C08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1D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C2F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C33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DC55C8" w:rsidRPr="008C3A35" w14:paraId="4634AA5B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482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CD1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8E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57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636B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438019AE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3E8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6FE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7AC1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c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74F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678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69243281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32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9C74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C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F67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20E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D4E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4B5476FC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7B9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D8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D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4F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4B0F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06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594A7F4D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91A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103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5E2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1FC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346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282966B7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10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ZA-NS, C/T-S (89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DF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BBEC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04B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188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DC55C8" w:rsidRPr="008C3A35" w14:paraId="75565241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38D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AEED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D6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F6CA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33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</w:tr>
      <w:tr w:rsidR="00DC55C8" w:rsidRPr="008C3A35" w14:paraId="5A945480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B9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F81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BF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mpDh3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p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20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D9F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4A6998F6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73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8DA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6E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R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A1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83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7D0AE9D2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431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08F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B09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c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41D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40B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187D421D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1DB8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DC3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R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B83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1037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3B1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5E2FF686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FD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1D1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R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BE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BC3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47</w:t>
            </w:r>
            <w:proofErr w:type="gram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;E</w:t>
            </w:r>
            <w:proofErr w:type="gram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17C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07E77E8E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62C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594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BE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8E4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0C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DC55C8" w:rsidRPr="008C3A35" w14:paraId="382644B2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EC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5CD2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A46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D60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514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DC55C8" w:rsidRPr="008C3A35" w14:paraId="5BC2CBB9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F13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90A5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47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47D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A8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DC55C8" w:rsidRPr="008C3A35" w14:paraId="772E6B58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844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FD4C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293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36A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F21F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DC55C8" w:rsidRPr="008C3A35" w14:paraId="43B0F06B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183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AD0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C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FF31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D000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314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DC55C8" w:rsidRPr="008C3A35" w14:paraId="210FD531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21B1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87ED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D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560E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3173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E4DD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7E4A92ED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89A5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7EC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D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C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Z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X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20E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6037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EFBB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C55C8" w:rsidRPr="008C3A35" w14:paraId="0C6B3350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E92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4CE1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lD</w:t>
            </w:r>
            <w:proofErr w:type="spellEnd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xAB-oprM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329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A6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1B46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DC55C8" w:rsidRPr="008C3A35" w14:paraId="49F7AC23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373E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B53" w14:textId="77777777" w:rsidR="00DC55C8" w:rsidRPr="008C3A35" w:rsidRDefault="00DC55C8" w:rsidP="004A17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62AB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D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07C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EE3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DC55C8" w:rsidRPr="008C3A35" w14:paraId="14333308" w14:textId="77777777" w:rsidTr="004A17B5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941B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59E0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8B06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c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3128" w14:textId="77777777" w:rsidR="00DC55C8" w:rsidRPr="008C3A35" w:rsidRDefault="00DC55C8" w:rsidP="004A17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AC6A" w14:textId="77777777" w:rsidR="00DC55C8" w:rsidRPr="008C3A35" w:rsidRDefault="00DC55C8" w:rsidP="004A17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3A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B396931" w14:textId="77777777" w:rsidR="00DC55C8" w:rsidRDefault="00DC55C8" w:rsidP="00DC55C8">
      <w:pPr>
        <w:rPr>
          <w:rFonts w:ascii="Calibri" w:eastAsia="Times New Roman" w:hAnsi="Calibri" w:cs="Calibri"/>
          <w:color w:val="000000"/>
          <w:kern w:val="0"/>
          <w14:ligatures w14:val="none"/>
        </w:rPr>
        <w:sectPr w:rsidR="00DC55C8" w:rsidSect="00DC55C8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852184" w14:textId="77777777" w:rsidR="00DC55C8" w:rsidRPr="00541BF1" w:rsidRDefault="00DC55C8" w:rsidP="00DC55C8"/>
    <w:p w14:paraId="33EDB621" w14:textId="77777777" w:rsidR="00DC55C8" w:rsidRDefault="00DC55C8"/>
    <w:sectPr w:rsidR="00DC55C8" w:rsidSect="00DC5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A7B04"/>
    <w:multiLevelType w:val="hybridMultilevel"/>
    <w:tmpl w:val="25DCE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18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5C8"/>
    <w:rsid w:val="00C77E0C"/>
    <w:rsid w:val="00DC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FEBDB"/>
  <w15:chartTrackingRefBased/>
  <w15:docId w15:val="{74A3DDC9-BA5F-41DE-A962-F83687920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55C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5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C5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5C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C55C8"/>
  </w:style>
  <w:style w:type="paragraph" w:styleId="ListParagraph">
    <w:name w:val="List Paragraph"/>
    <w:basedOn w:val="Normal"/>
    <w:uiPriority w:val="34"/>
    <w:qFormat/>
    <w:rsid w:val="00DC55C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C55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5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5C8"/>
  </w:style>
  <w:style w:type="paragraph" w:styleId="Footer">
    <w:name w:val="footer"/>
    <w:basedOn w:val="Normal"/>
    <w:link w:val="FooterChar"/>
    <w:uiPriority w:val="99"/>
    <w:unhideWhenUsed/>
    <w:rsid w:val="00DC55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5C8"/>
  </w:style>
  <w:style w:type="paragraph" w:styleId="Revision">
    <w:name w:val="Revision"/>
    <w:hidden/>
    <w:uiPriority w:val="99"/>
    <w:semiHidden/>
    <w:rsid w:val="00DC55C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C55C8"/>
    <w:rPr>
      <w:color w:val="954F72"/>
      <w:u w:val="single"/>
    </w:rPr>
  </w:style>
  <w:style w:type="paragraph" w:customStyle="1" w:styleId="msonormal0">
    <w:name w:val="msonormal"/>
    <w:basedOn w:val="Normal"/>
    <w:rsid w:val="00DC5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C55C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C5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C55C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C55C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C55C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C5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C55C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C55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C55C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C55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C55C8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C55C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C55C8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C5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C55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C55C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C55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C55C8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C55C8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DC55C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DC55C8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5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server\client\Pfizer\Publications\M263%20-%20WGS-CZA-C-T\M263-4951-WGS-analysis_Internal_V02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erver\users\hli\M263\M263-4951-WGS-analysis_Internal_V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erver\users\hli\M263%20Supplementary%20figure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arbapenemases</a:t>
            </a:r>
            <a:r>
              <a:rPr lang="en-US" baseline="0"/>
              <a:t> Among All Isolates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1"/>
          <c:order val="0"/>
          <c:tx>
            <c:strRef>
              <c:f>'Supplementary figure'!$A$3</c:f>
              <c:strCache>
                <c:ptCount val="1"/>
                <c:pt idx="0">
                  <c:v>NDM-1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3:$F$3</c:f>
              <c:numCache>
                <c:formatCode>General</c:formatCode>
                <c:ptCount val="5"/>
                <c:pt idx="0">
                  <c:v>6</c:v>
                </c:pt>
                <c:pt idx="1">
                  <c:v>10</c:v>
                </c:pt>
                <c:pt idx="2">
                  <c:v>2</c:v>
                </c:pt>
                <c:pt idx="3">
                  <c:v>0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C1-4E8A-BDBF-5761F399634F}"/>
            </c:ext>
          </c:extLst>
        </c:ser>
        <c:ser>
          <c:idx val="2"/>
          <c:order val="1"/>
          <c:tx>
            <c:strRef>
              <c:f>'Supplementary figure'!$A$4</c:f>
              <c:strCache>
                <c:ptCount val="1"/>
                <c:pt idx="0">
                  <c:v>VIM*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4:$F$4</c:f>
              <c:numCache>
                <c:formatCode>General</c:formatCode>
                <c:ptCount val="5"/>
                <c:pt idx="0">
                  <c:v>2</c:v>
                </c:pt>
                <c:pt idx="1">
                  <c:v>6</c:v>
                </c:pt>
                <c:pt idx="2">
                  <c:v>8</c:v>
                </c:pt>
                <c:pt idx="3">
                  <c:v>8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C1-4E8A-BDBF-5761F399634F}"/>
            </c:ext>
          </c:extLst>
        </c:ser>
        <c:ser>
          <c:idx val="3"/>
          <c:order val="2"/>
          <c:tx>
            <c:strRef>
              <c:f>'Supplementary figure'!$A$5</c:f>
              <c:strCache>
                <c:ptCount val="1"/>
                <c:pt idx="0">
                  <c:v>IMP*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5:$F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3C1-4E8A-BDBF-5761F399634F}"/>
            </c:ext>
          </c:extLst>
        </c:ser>
        <c:ser>
          <c:idx val="4"/>
          <c:order val="3"/>
          <c:tx>
            <c:strRef>
              <c:f>'Supplementary figure'!$A$6</c:f>
              <c:strCache>
                <c:ptCount val="1"/>
                <c:pt idx="0">
                  <c:v>SPM-1</c:v>
                </c:pt>
              </c:strCache>
            </c:strRef>
          </c:tx>
          <c:spPr>
            <a:solidFill>
              <a:srgbClr val="CC99FF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6:$F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3C1-4E8A-BDBF-5761F399634F}"/>
            </c:ext>
          </c:extLst>
        </c:ser>
        <c:ser>
          <c:idx val="5"/>
          <c:order val="4"/>
          <c:tx>
            <c:strRef>
              <c:f>'Supplementary figure'!$A$7</c:f>
              <c:strCache>
                <c:ptCount val="1"/>
                <c:pt idx="0">
                  <c:v>L1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7:$F$7</c:f>
              <c:numCache>
                <c:formatCode>General</c:formatCode>
                <c:ptCount val="5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3C1-4E8A-BDBF-5761F399634F}"/>
            </c:ext>
          </c:extLst>
        </c:ser>
        <c:ser>
          <c:idx val="6"/>
          <c:order val="5"/>
          <c:tx>
            <c:strRef>
              <c:f>'Supplementary figure'!$A$8</c:f>
              <c:strCache>
                <c:ptCount val="1"/>
                <c:pt idx="0">
                  <c:v>KPC-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8:$F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4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3C1-4E8A-BDBF-5761F399634F}"/>
            </c:ext>
          </c:extLst>
        </c:ser>
        <c:ser>
          <c:idx val="7"/>
          <c:order val="6"/>
          <c:tx>
            <c:strRef>
              <c:f>'Supplementary figure'!$A$9</c:f>
              <c:strCache>
                <c:ptCount val="1"/>
                <c:pt idx="0">
                  <c:v>GES-Cpase*</c:v>
                </c:pt>
              </c:strCache>
            </c:strRef>
          </c:tx>
          <c:spPr>
            <a:solidFill>
              <a:srgbClr val="D78A6B"/>
            </a:solidFill>
            <a:ln>
              <a:noFill/>
            </a:ln>
            <a:effectLst/>
          </c:spPr>
          <c:invertIfNegative val="0"/>
          <c:cat>
            <c:strRef>
              <c:f>'Supplementary figure'!$B$1:$F$1</c:f>
              <c:strCache>
                <c:ptCount val="5"/>
                <c:pt idx="0">
                  <c:v>AfME (12)</c:v>
                </c:pt>
                <c:pt idx="1">
                  <c:v>APAC (18)</c:v>
                </c:pt>
                <c:pt idx="2">
                  <c:v>EUR (21)</c:v>
                </c:pt>
                <c:pt idx="3">
                  <c:v>LATAM (26)</c:v>
                </c:pt>
                <c:pt idx="4">
                  <c:v>Total (77)</c:v>
                </c:pt>
              </c:strCache>
            </c:strRef>
          </c:cat>
          <c:val>
            <c:numRef>
              <c:f>'Supplementary figure'!$B$9:$F$9</c:f>
              <c:numCache>
                <c:formatCode>General</c:formatCode>
                <c:ptCount val="5"/>
                <c:pt idx="0">
                  <c:v>2</c:v>
                </c:pt>
                <c:pt idx="1">
                  <c:v>0</c:v>
                </c:pt>
                <c:pt idx="2">
                  <c:v>10</c:v>
                </c:pt>
                <c:pt idx="3">
                  <c:v>2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3C1-4E8A-BDBF-5761F39963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8965760"/>
        <c:axId val="158967680"/>
        <c:extLst>
          <c:ext xmlns:c15="http://schemas.microsoft.com/office/drawing/2012/chart" uri="{02D57815-91ED-43cb-92C2-25804820EDAC}">
            <c15:filteredBarSeries>
              <c15:ser>
                <c:idx val="0"/>
                <c:order val="7"/>
                <c:tx>
                  <c:strRef>
                    <c:extLst>
                      <c:ext uri="{02D57815-91ED-43cb-92C2-25804820EDAC}">
                        <c15:formulaRef>
                          <c15:sqref>'Supplementary figure'!$A$2</c15:sqref>
                        </c15:formulaRef>
                      </c:ext>
                    </c:extLst>
                    <c:strCache>
                      <c:ptCount val="1"/>
                      <c:pt idx="0">
                        <c:v>None detected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Supplementary figure'!$B$1:$F$1</c15:sqref>
                        </c15:formulaRef>
                      </c:ext>
                    </c:extLst>
                    <c:strCache>
                      <c:ptCount val="5"/>
                      <c:pt idx="0">
                        <c:v>AfME (12)</c:v>
                      </c:pt>
                      <c:pt idx="1">
                        <c:v>APAC (18)</c:v>
                      </c:pt>
                      <c:pt idx="2">
                        <c:v>EUR (21)</c:v>
                      </c:pt>
                      <c:pt idx="3">
                        <c:v>LATAM (26)</c:v>
                      </c:pt>
                      <c:pt idx="4">
                        <c:v>Total (77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upplementary figure'!$B$2:$F$2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63</c:v>
                      </c:pt>
                      <c:pt idx="1">
                        <c:v>60</c:v>
                      </c:pt>
                      <c:pt idx="2">
                        <c:v>55</c:v>
                      </c:pt>
                      <c:pt idx="3">
                        <c:v>49</c:v>
                      </c:pt>
                      <c:pt idx="4">
                        <c:v>227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D3C1-4E8A-BDBF-5761F399634F}"/>
                  </c:ext>
                </c:extLst>
              </c15:ser>
            </c15:filteredBarSeries>
          </c:ext>
        </c:extLst>
      </c:barChart>
      <c:catAx>
        <c:axId val="158965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gion (number of isolates carrying carbapenemas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67680"/>
        <c:crosses val="autoZero"/>
        <c:auto val="1"/>
        <c:lblAlgn val="ctr"/>
        <c:lblOffset val="100"/>
        <c:noMultiLvlLbl val="0"/>
      </c:catAx>
      <c:valAx>
        <c:axId val="158967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total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965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841917930990331"/>
          <c:y val="0.16013783760900854"/>
          <c:w val="0.12828542773616713"/>
          <c:h val="0.50888877430980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SBLs</a:t>
            </a:r>
            <a:r>
              <a:rPr lang="en-US" baseline="0"/>
              <a:t> Among Carbapenemase Negative Isolate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1"/>
          <c:order val="0"/>
          <c:tx>
            <c:strRef>
              <c:f>'Supplementary figure 1'!$A$21</c:f>
              <c:strCache>
                <c:ptCount val="1"/>
                <c:pt idx="0">
                  <c:v>GES*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1:$F$21</c:f>
              <c:numCache>
                <c:formatCode>General</c:formatCode>
                <c:ptCount val="5"/>
                <c:pt idx="0">
                  <c:v>16</c:v>
                </c:pt>
                <c:pt idx="1">
                  <c:v>1</c:v>
                </c:pt>
                <c:pt idx="2">
                  <c:v>7</c:v>
                </c:pt>
                <c:pt idx="3">
                  <c:v>3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9D-4ABA-9799-11A25F5B2479}"/>
            </c:ext>
          </c:extLst>
        </c:ser>
        <c:ser>
          <c:idx val="2"/>
          <c:order val="1"/>
          <c:tx>
            <c:strRef>
              <c:f>'Supplementary figure 1'!$A$22</c:f>
              <c:strCache>
                <c:ptCount val="1"/>
                <c:pt idx="0">
                  <c:v>VEB*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2:$F$22</c:f>
              <c:numCache>
                <c:formatCode>General</c:formatCode>
                <c:ptCount val="5"/>
                <c:pt idx="0">
                  <c:v>4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9D-4ABA-9799-11A25F5B2479}"/>
            </c:ext>
          </c:extLst>
        </c:ser>
        <c:ser>
          <c:idx val="3"/>
          <c:order val="2"/>
          <c:tx>
            <c:strRef>
              <c:f>'Supplementary figure 1'!$A$23</c:f>
              <c:strCache>
                <c:ptCount val="1"/>
                <c:pt idx="0">
                  <c:v>PER-1</c:v>
                </c:pt>
              </c:strCache>
            </c:strRef>
          </c:tx>
          <c:spPr>
            <a:solidFill>
              <a:srgbClr val="663300"/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3:$F$23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9D-4ABA-9799-11A25F5B2479}"/>
            </c:ext>
          </c:extLst>
        </c:ser>
        <c:ser>
          <c:idx val="4"/>
          <c:order val="3"/>
          <c:tx>
            <c:strRef>
              <c:f>'Supplementary figure 1'!$A$24</c:f>
              <c:strCache>
                <c:ptCount val="1"/>
                <c:pt idx="0">
                  <c:v>CTX-M*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4:$F$24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4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9D-4ABA-9799-11A25F5B2479}"/>
            </c:ext>
          </c:extLst>
        </c:ser>
        <c:ser>
          <c:idx val="5"/>
          <c:order val="4"/>
          <c:tx>
            <c:strRef>
              <c:f>'Supplementary figure 1'!$A$25</c:f>
              <c:strCache>
                <c:ptCount val="1"/>
                <c:pt idx="0">
                  <c:v>SHV-12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5:$F$2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09D-4ABA-9799-11A25F5B2479}"/>
            </c:ext>
          </c:extLst>
        </c:ser>
        <c:ser>
          <c:idx val="6"/>
          <c:order val="5"/>
          <c:tx>
            <c:strRef>
              <c:f>'Supplementary figure 1'!$A$26</c:f>
              <c:strCache>
                <c:ptCount val="1"/>
                <c:pt idx="0">
                  <c:v>PME-1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</c:strRef>
          </c:cat>
          <c:val>
            <c:numRef>
              <c:f>'Supplementary figure 1'!$B$26:$F$2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9D-4ABA-9799-11A25F5B2479}"/>
            </c:ext>
          </c:extLst>
        </c:ser>
        <c:ser>
          <c:idx val="9"/>
          <c:order val="6"/>
          <c:tx>
            <c:strRef>
              <c:f>'Supplementary figure 1'!$A$27</c:f>
              <c:strCache>
                <c:ptCount val="1"/>
                <c:pt idx="0">
                  <c:v>OXA-17</c:v>
                </c:pt>
              </c:strCache>
              <c:extLst xmlns:c15="http://schemas.microsoft.com/office/drawing/2012/chart"/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Supplementary figure 1'!$B$19:$F$19</c:f>
              <c:strCache>
                <c:ptCount val="5"/>
                <c:pt idx="0">
                  <c:v>AfME (21)</c:v>
                </c:pt>
                <c:pt idx="1">
                  <c:v>APAC (7)</c:v>
                </c:pt>
                <c:pt idx="2">
                  <c:v>EUR (11)</c:v>
                </c:pt>
                <c:pt idx="3">
                  <c:v>LATAM (9)</c:v>
                </c:pt>
                <c:pt idx="4">
                  <c:v>Total (48)</c:v>
                </c:pt>
              </c:strCache>
              <c:extLst xmlns:c15="http://schemas.microsoft.com/office/drawing/2012/chart"/>
            </c:strRef>
          </c:cat>
          <c:val>
            <c:numRef>
              <c:f>'Supplementary figure 1'!$B$27:$F$2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4</c:v>
                </c:pt>
              </c:numCache>
              <c:extLst xmlns:c15="http://schemas.microsoft.com/office/drawing/2012/chart"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6-F09D-4ABA-9799-11A25F5B24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3275680"/>
        <c:axId val="643272440"/>
        <c:extLst>
          <c:ext xmlns:c15="http://schemas.microsoft.com/office/drawing/2012/chart" uri="{02D57815-91ED-43cb-92C2-25804820EDAC}">
            <c15:filteredBarSeries>
              <c15:ser>
                <c:idx val="0"/>
                <c:order val="7"/>
                <c:tx>
                  <c:strRef>
                    <c:extLst>
                      <c:ext uri="{02D57815-91ED-43cb-92C2-25804820EDAC}">
                        <c15:formulaRef>
                          <c15:sqref>'Supplementary figure 1'!$A$20</c15:sqref>
                        </c15:formulaRef>
                      </c:ext>
                    </c:extLst>
                    <c:strCache>
                      <c:ptCount val="1"/>
                      <c:pt idx="0">
                        <c:v>None detected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Supplementary figure 1'!$B$19:$F$19</c15:sqref>
                        </c15:formulaRef>
                      </c:ext>
                    </c:extLst>
                    <c:strCache>
                      <c:ptCount val="5"/>
                      <c:pt idx="0">
                        <c:v>AfME (21)</c:v>
                      </c:pt>
                      <c:pt idx="1">
                        <c:v>APAC (7)</c:v>
                      </c:pt>
                      <c:pt idx="2">
                        <c:v>EUR (11)</c:v>
                      </c:pt>
                      <c:pt idx="3">
                        <c:v>LATAM (9)</c:v>
                      </c:pt>
                      <c:pt idx="4">
                        <c:v>Total (48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upplementary figure 1'!$B$20:$F$20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42</c:v>
                      </c:pt>
                      <c:pt idx="1">
                        <c:v>53</c:v>
                      </c:pt>
                      <c:pt idx="2">
                        <c:v>44</c:v>
                      </c:pt>
                      <c:pt idx="3">
                        <c:v>41</c:v>
                      </c:pt>
                      <c:pt idx="4">
                        <c:v>18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F09D-4ABA-9799-11A25F5B2479}"/>
                  </c:ext>
                </c:extLst>
              </c15:ser>
            </c15:filteredBarSeries>
          </c:ext>
        </c:extLst>
      </c:barChart>
      <c:catAx>
        <c:axId val="643275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gion (number of isolates carrying ESBL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272440"/>
        <c:crosses val="autoZero"/>
        <c:auto val="1"/>
        <c:lblAlgn val="ctr"/>
        <c:lblOffset val="100"/>
        <c:noMultiLvlLbl val="0"/>
      </c:catAx>
      <c:valAx>
        <c:axId val="643272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total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275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9193556687766973"/>
          <c:y val="0.14977357188149645"/>
          <c:w val="9.732386392877361E-2"/>
          <c:h val="0.6192703893664667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na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C$2:$C$13</c:f>
              <c:numCache>
                <c:formatCode>General</c:formatCode>
                <c:ptCount val="12"/>
                <c:pt idx="0" formatCode="0">
                  <c:v>26.315789473684209</c:v>
                </c:pt>
                <c:pt idx="4" formatCode="0">
                  <c:v>6.8965517241379306</c:v>
                </c:pt>
                <c:pt idx="8" formatCode="0">
                  <c:v>14.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07-46E4-B299-CBAE415B7435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ex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D$2:$D$13</c:f>
              <c:numCache>
                <c:formatCode>General</c:formatCode>
                <c:ptCount val="12"/>
                <c:pt idx="0" formatCode="0">
                  <c:v>1.7543859649122806</c:v>
                </c:pt>
                <c:pt idx="4" formatCode="0">
                  <c:v>0.68965517241379315</c:v>
                </c:pt>
                <c:pt idx="8" formatCode="0">
                  <c:v>17.346938775510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07-46E4-B299-CBAE415B7435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nal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E$2:$E$13</c:f>
              <c:numCache>
                <c:formatCode>General</c:formatCode>
                <c:ptCount val="12"/>
                <c:pt idx="0" formatCode="0">
                  <c:v>7.0175438596491224</c:v>
                </c:pt>
                <c:pt idx="4" formatCode="0">
                  <c:v>3.4482758620689653</c:v>
                </c:pt>
                <c:pt idx="8" formatCode="0">
                  <c:v>4.08163265306122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07-46E4-B299-CBAE415B7435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mexZ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F$2:$F$13</c:f>
              <c:numCache>
                <c:formatCode>0</c:formatCode>
                <c:ptCount val="12"/>
                <c:pt idx="1">
                  <c:v>19.298245614035086</c:v>
                </c:pt>
                <c:pt idx="5">
                  <c:v>42.758620689655174</c:v>
                </c:pt>
                <c:pt idx="9">
                  <c:v>19.3877551020408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E07-46E4-B299-CBAE415B7435}"/>
            </c:ext>
          </c:extLst>
        </c:ser>
        <c:ser>
          <c:idx val="4"/>
          <c:order val="4"/>
          <c:tx>
            <c:strRef>
              <c:f>Sheet1!$G$1</c:f>
              <c:strCache>
                <c:ptCount val="1"/>
                <c:pt idx="0">
                  <c:v>nfxB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G$2:$G$13</c:f>
              <c:numCache>
                <c:formatCode>General</c:formatCode>
                <c:ptCount val="12"/>
                <c:pt idx="3" formatCode="0">
                  <c:v>1.7543859649122806</c:v>
                </c:pt>
                <c:pt idx="7" formatCode="0">
                  <c:v>0.68965517241379315</c:v>
                </c:pt>
                <c:pt idx="11" formatCode="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E07-46E4-B299-CBAE415B7435}"/>
            </c:ext>
          </c:extLst>
        </c:ser>
        <c:ser>
          <c:idx val="5"/>
          <c:order val="5"/>
          <c:tx>
            <c:strRef>
              <c:f>Sheet1!$H$1</c:f>
              <c:strCache>
                <c:ptCount val="1"/>
                <c:pt idx="0">
                  <c:v>mex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H$2:$H$13</c:f>
              <c:numCache>
                <c:formatCode>General</c:formatCode>
                <c:ptCount val="12"/>
                <c:pt idx="2" formatCode="0">
                  <c:v>3.5087719298245612</c:v>
                </c:pt>
                <c:pt idx="6" formatCode="0">
                  <c:v>8.2758620689655178</c:v>
                </c:pt>
                <c:pt idx="10" formatCode="0">
                  <c:v>5.10204081632653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E07-46E4-B299-CBAE415B7435}"/>
            </c:ext>
          </c:extLst>
        </c:ser>
        <c:ser>
          <c:idx val="6"/>
          <c:order val="6"/>
          <c:tx>
            <c:strRef>
              <c:f>Sheet1!$I$1</c:f>
              <c:strCache>
                <c:ptCount val="1"/>
                <c:pt idx="0">
                  <c:v>mexT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A$2:$B$13</c:f>
              <c:multiLvlStrCache>
                <c:ptCount val="12"/>
                <c:lvl>
                  <c:pt idx="0">
                    <c:v>mexAB-oprM</c:v>
                  </c:pt>
                  <c:pt idx="1">
                    <c:v>mexXY</c:v>
                  </c:pt>
                  <c:pt idx="2">
                    <c:v>mexEF-oprN</c:v>
                  </c:pt>
                  <c:pt idx="3">
                    <c:v>mexCD-oprJ</c:v>
                  </c:pt>
                  <c:pt idx="4">
                    <c:v>mexAB-oprM</c:v>
                  </c:pt>
                  <c:pt idx="5">
                    <c:v>mexXY</c:v>
                  </c:pt>
                  <c:pt idx="6">
                    <c:v>mexEF-oprN</c:v>
                  </c:pt>
                  <c:pt idx="7">
                    <c:v>mexCD-oprJ</c:v>
                  </c:pt>
                  <c:pt idx="8">
                    <c:v>mexAB-oprM</c:v>
                  </c:pt>
                  <c:pt idx="9">
                    <c:v>mexXY</c:v>
                  </c:pt>
                  <c:pt idx="10">
                    <c:v>mexEF-oprN</c:v>
                  </c:pt>
                  <c:pt idx="11">
                    <c:v>mexCD-oprJ</c:v>
                  </c:pt>
                </c:lvl>
                <c:lvl>
                  <c:pt idx="0">
                    <c:v>C/T-NS, CZA-NS (n=57)</c:v>
                  </c:pt>
                  <c:pt idx="4">
                    <c:v>C/T-NS, CZA-S (n=145)</c:v>
                  </c:pt>
                  <c:pt idx="8">
                    <c:v>C/T-S, CZA-NS (n=98)</c:v>
                  </c:pt>
                </c:lvl>
              </c:multiLvlStrCache>
            </c:multiLvlStrRef>
          </c:cat>
          <c:val>
            <c:numRef>
              <c:f>Sheet1!$I$2:$I$13</c:f>
              <c:numCache>
                <c:formatCode>General</c:formatCode>
                <c:ptCount val="12"/>
                <c:pt idx="2" formatCode="0">
                  <c:v>1.7543859649122806</c:v>
                </c:pt>
                <c:pt idx="6" formatCode="0">
                  <c:v>0</c:v>
                </c:pt>
                <c:pt idx="10" formatCode="0">
                  <c:v>3.0612244897959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E07-46E4-B299-CBAE415B74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0668040"/>
        <c:axId val="650665520"/>
      </c:barChart>
      <c:catAx>
        <c:axId val="650668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665520"/>
        <c:crosses val="autoZero"/>
        <c:auto val="1"/>
        <c:lblAlgn val="ctr"/>
        <c:lblOffset val="100"/>
        <c:noMultiLvlLbl val="0"/>
      </c:catAx>
      <c:valAx>
        <c:axId val="650665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opu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668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740</Words>
  <Characters>9920</Characters>
  <Application>Microsoft Office Word</Application>
  <DocSecurity>0</DocSecurity>
  <Lines>82</Lines>
  <Paragraphs>23</Paragraphs>
  <ScaleCrop>false</ScaleCrop>
  <Company>IHMA</Company>
  <LinksUpToDate>false</LinksUpToDate>
  <CharactersWithSpaces>1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i</dc:creator>
  <cp:keywords/>
  <dc:description/>
  <cp:lastModifiedBy>Henry Li</cp:lastModifiedBy>
  <cp:revision>2</cp:revision>
  <dcterms:created xsi:type="dcterms:W3CDTF">2024-08-07T13:56:00Z</dcterms:created>
  <dcterms:modified xsi:type="dcterms:W3CDTF">2024-08-07T16:15:00Z</dcterms:modified>
</cp:coreProperties>
</file>